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E84AF" w14:textId="507FBCF9" w:rsidR="00C85A82" w:rsidRPr="008E016B" w:rsidRDefault="00FA657D" w:rsidP="00B00B6A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E016B">
        <w:rPr>
          <w:rFonts w:ascii="Times New Roman" w:hAnsi="Times New Roman" w:cs="Times New Roman"/>
          <w:b/>
          <w:sz w:val="24"/>
          <w:szCs w:val="24"/>
        </w:rPr>
        <w:t>T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8E016B">
        <w:rPr>
          <w:rFonts w:ascii="Times New Roman" w:hAnsi="Times New Roman" w:cs="Times New Roman"/>
          <w:b/>
          <w:sz w:val="24"/>
          <w:szCs w:val="24"/>
        </w:rPr>
        <w:t>S</w:t>
      </w:r>
      <w:r w:rsidR="001C3C10">
        <w:rPr>
          <w:rFonts w:ascii="Times New Roman" w:hAnsi="Times New Roman" w:cs="Times New Roman"/>
          <w:b/>
          <w:sz w:val="24"/>
          <w:szCs w:val="24"/>
        </w:rPr>
        <w:t>1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 xml:space="preserve">. VOR </w:t>
      </w:r>
      <w:r w:rsidRPr="008E016B">
        <w:rPr>
          <w:rFonts w:ascii="Times New Roman" w:hAnsi="Times New Roman" w:cs="Times New Roman"/>
          <w:b/>
          <w:sz w:val="24"/>
          <w:szCs w:val="24"/>
        </w:rPr>
        <w:t>G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 xml:space="preserve">ain, </w:t>
      </w:r>
      <w:r w:rsidRPr="008E016B">
        <w:rPr>
          <w:rFonts w:ascii="Times New Roman" w:hAnsi="Times New Roman" w:cs="Times New Roman"/>
          <w:b/>
          <w:sz w:val="24"/>
          <w:szCs w:val="24"/>
        </w:rPr>
        <w:t>D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 xml:space="preserve">emographics, and </w:t>
      </w:r>
      <w:r w:rsidRPr="008E016B">
        <w:rPr>
          <w:rFonts w:ascii="Times New Roman" w:hAnsi="Times New Roman" w:cs="Times New Roman"/>
          <w:b/>
          <w:sz w:val="24"/>
          <w:szCs w:val="24"/>
        </w:rPr>
        <w:t>T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 xml:space="preserve">opography in </w:t>
      </w:r>
      <w:r w:rsidRPr="008E016B">
        <w:rPr>
          <w:rFonts w:ascii="Times New Roman" w:hAnsi="Times New Roman" w:cs="Times New Roman"/>
          <w:b/>
          <w:sz w:val="24"/>
          <w:szCs w:val="24"/>
        </w:rPr>
        <w:t>P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 xml:space="preserve">atients </w:t>
      </w:r>
      <w:proofErr w:type="gramStart"/>
      <w:r w:rsidRPr="008E016B">
        <w:rPr>
          <w:rFonts w:ascii="Times New Roman" w:hAnsi="Times New Roman" w:cs="Times New Roman"/>
          <w:b/>
          <w:sz w:val="24"/>
          <w:szCs w:val="24"/>
        </w:rPr>
        <w:t>W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>ith</w:t>
      </w:r>
      <w:proofErr w:type="gramEnd"/>
      <w:r w:rsidR="001E3537" w:rsidRPr="008E01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016B">
        <w:rPr>
          <w:rFonts w:ascii="Times New Roman" w:hAnsi="Times New Roman" w:cs="Times New Roman"/>
          <w:b/>
          <w:sz w:val="24"/>
          <w:szCs w:val="24"/>
        </w:rPr>
        <w:t>D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 xml:space="preserve">orsal </w:t>
      </w:r>
      <w:r w:rsidRPr="008E016B">
        <w:rPr>
          <w:rFonts w:ascii="Times New Roman" w:hAnsi="Times New Roman" w:cs="Times New Roman"/>
          <w:b/>
          <w:sz w:val="24"/>
          <w:szCs w:val="24"/>
        </w:rPr>
        <w:t>B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 xml:space="preserve">rainstem </w:t>
      </w:r>
      <w:r w:rsidRPr="008E016B">
        <w:rPr>
          <w:rFonts w:ascii="Times New Roman" w:hAnsi="Times New Roman" w:cs="Times New Roman"/>
          <w:b/>
          <w:sz w:val="24"/>
          <w:szCs w:val="24"/>
        </w:rPr>
        <w:t>I</w:t>
      </w:r>
      <w:r w:rsidR="001E3537" w:rsidRPr="008E016B">
        <w:rPr>
          <w:rFonts w:ascii="Times New Roman" w:hAnsi="Times New Roman" w:cs="Times New Roman"/>
          <w:b/>
          <w:sz w:val="24"/>
          <w:szCs w:val="24"/>
        </w:rPr>
        <w:t>nfarction</w:t>
      </w:r>
    </w:p>
    <w:tbl>
      <w:tblPr>
        <w:tblStyle w:val="a3"/>
        <w:tblW w:w="1402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1837"/>
        <w:gridCol w:w="3544"/>
        <w:gridCol w:w="851"/>
        <w:gridCol w:w="850"/>
        <w:gridCol w:w="1985"/>
        <w:gridCol w:w="708"/>
        <w:gridCol w:w="709"/>
        <w:gridCol w:w="709"/>
        <w:gridCol w:w="709"/>
        <w:gridCol w:w="708"/>
        <w:gridCol w:w="709"/>
      </w:tblGrid>
      <w:tr w:rsidR="00C85A82" w:rsidRPr="008E016B" w14:paraId="18416CF0" w14:textId="77777777" w:rsidTr="00223507">
        <w:trPr>
          <w:trHeight w:val="516"/>
        </w:trPr>
        <w:tc>
          <w:tcPr>
            <w:tcW w:w="710" w:type="dxa"/>
          </w:tcPr>
          <w:p w14:paraId="7017C821" w14:textId="3C32FCA7" w:rsidR="00C85A82" w:rsidRPr="008E016B" w:rsidRDefault="00FA657D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C85A82"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e</w:t>
            </w:r>
          </w:p>
        </w:tc>
        <w:tc>
          <w:tcPr>
            <w:tcW w:w="1837" w:type="dxa"/>
          </w:tcPr>
          <w:p w14:paraId="5B6590D3" w14:textId="0B135788" w:rsidR="00C85A82" w:rsidRPr="008E016B" w:rsidRDefault="00FA657D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C85A82"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ion</w:t>
            </w:r>
          </w:p>
        </w:tc>
        <w:tc>
          <w:tcPr>
            <w:tcW w:w="3544" w:type="dxa"/>
          </w:tcPr>
          <w:p w14:paraId="6271CBC9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ymptoms</w:t>
            </w:r>
          </w:p>
        </w:tc>
        <w:tc>
          <w:tcPr>
            <w:tcW w:w="851" w:type="dxa"/>
          </w:tcPr>
          <w:p w14:paraId="42A3D5C1" w14:textId="0011AD1D" w:rsidR="00C85A82" w:rsidRPr="008E016B" w:rsidRDefault="00FA657D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850" w:type="dxa"/>
          </w:tcPr>
          <w:p w14:paraId="224C30FF" w14:textId="412AE78F" w:rsidR="00C85A82" w:rsidRPr="008E016B" w:rsidRDefault="00FA657D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C85A82"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1985" w:type="dxa"/>
          </w:tcPr>
          <w:p w14:paraId="60005EFB" w14:textId="3D2CB126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ke onset </w:t>
            </w:r>
            <w:r w:rsidR="00FA657D"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or </w:t>
            </w: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 </w:t>
            </w:r>
            <w:proofErr w:type="spellStart"/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HIT</w:t>
            </w:r>
            <w:proofErr w:type="spellEnd"/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days)</w:t>
            </w:r>
          </w:p>
        </w:tc>
        <w:tc>
          <w:tcPr>
            <w:tcW w:w="708" w:type="dxa"/>
          </w:tcPr>
          <w:p w14:paraId="0948B3C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</w:t>
            </w:r>
          </w:p>
        </w:tc>
        <w:tc>
          <w:tcPr>
            <w:tcW w:w="709" w:type="dxa"/>
          </w:tcPr>
          <w:p w14:paraId="45269989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H</w:t>
            </w:r>
          </w:p>
        </w:tc>
        <w:tc>
          <w:tcPr>
            <w:tcW w:w="709" w:type="dxa"/>
          </w:tcPr>
          <w:p w14:paraId="74DD035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</w:t>
            </w:r>
          </w:p>
        </w:tc>
        <w:tc>
          <w:tcPr>
            <w:tcW w:w="709" w:type="dxa"/>
          </w:tcPr>
          <w:p w14:paraId="5DD63A5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</w:t>
            </w:r>
          </w:p>
        </w:tc>
        <w:tc>
          <w:tcPr>
            <w:tcW w:w="708" w:type="dxa"/>
          </w:tcPr>
          <w:p w14:paraId="7E89AAC4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</w:t>
            </w:r>
          </w:p>
        </w:tc>
        <w:tc>
          <w:tcPr>
            <w:tcW w:w="709" w:type="dxa"/>
          </w:tcPr>
          <w:p w14:paraId="02692F1F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</w:t>
            </w:r>
          </w:p>
        </w:tc>
      </w:tr>
      <w:tr w:rsidR="00C85A82" w:rsidRPr="008E016B" w14:paraId="2EF7101C" w14:textId="77777777" w:rsidTr="000220B2">
        <w:tblPrEx>
          <w:tblCellMar>
            <w:left w:w="99" w:type="dxa"/>
            <w:right w:w="99" w:type="dxa"/>
          </w:tblCellMar>
        </w:tblPrEx>
        <w:trPr>
          <w:trHeight w:val="1827"/>
        </w:trPr>
        <w:tc>
          <w:tcPr>
            <w:tcW w:w="710" w:type="dxa"/>
          </w:tcPr>
          <w:p w14:paraId="20FD0144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</w:tcPr>
          <w:p w14:paraId="2526628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2DCB2798" wp14:editId="65BABAAC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2540</wp:posOffset>
                  </wp:positionV>
                  <wp:extent cx="1144905" cy="999490"/>
                  <wp:effectExtent l="0" t="0" r="0" b="0"/>
                  <wp:wrapSquare wrapText="bothSides"/>
                  <wp:docPr id="50" name="그림 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5B02D6E-1C4A-40C6-BCBF-F01B0596B49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그림 49">
                            <a:extLst>
                              <a:ext uri="{FF2B5EF4-FFF2-40B4-BE49-F238E27FC236}">
                                <a16:creationId xmlns:a16="http://schemas.microsoft.com/office/drawing/2014/main" id="{35B02D6E-1C4A-40C6-BCBF-F01B0596B4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999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midbrain (MLF) </w:t>
            </w:r>
          </w:p>
        </w:tc>
        <w:tc>
          <w:tcPr>
            <w:tcW w:w="3544" w:type="dxa"/>
          </w:tcPr>
          <w:p w14:paraId="4C9E79D5" w14:textId="7694DC03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>ertical diplopia</w:t>
            </w:r>
          </w:p>
        </w:tc>
        <w:tc>
          <w:tcPr>
            <w:tcW w:w="851" w:type="dxa"/>
          </w:tcPr>
          <w:p w14:paraId="76B4C15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F69DBBC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</w:tcPr>
          <w:p w14:paraId="6B1F6687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708" w:type="dxa"/>
          </w:tcPr>
          <w:p w14:paraId="2EAD41D4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9" w:type="dxa"/>
          </w:tcPr>
          <w:p w14:paraId="47C3345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09" w:type="dxa"/>
          </w:tcPr>
          <w:p w14:paraId="26BC9F2A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9" w:type="dxa"/>
          </w:tcPr>
          <w:p w14:paraId="2D32DDC2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08" w:type="dxa"/>
          </w:tcPr>
          <w:p w14:paraId="13722A9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9" w:type="dxa"/>
          </w:tcPr>
          <w:p w14:paraId="1DD9289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C85A82" w:rsidRPr="008E016B" w14:paraId="4383A897" w14:textId="77777777" w:rsidTr="00223507">
        <w:tblPrEx>
          <w:tblCellMar>
            <w:left w:w="99" w:type="dxa"/>
            <w:right w:w="99" w:type="dxa"/>
          </w:tblCellMar>
        </w:tblPrEx>
        <w:tc>
          <w:tcPr>
            <w:tcW w:w="710" w:type="dxa"/>
          </w:tcPr>
          <w:p w14:paraId="5731C12F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</w:tcPr>
          <w:p w14:paraId="2ACD1F1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47984B20" wp14:editId="3886E105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9525</wp:posOffset>
                  </wp:positionV>
                  <wp:extent cx="1144905" cy="981710"/>
                  <wp:effectExtent l="0" t="0" r="0" b="8890"/>
                  <wp:wrapSquare wrapText="bothSides"/>
                  <wp:docPr id="58" name="그림 57" descr="흐림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EAF3B1-37D2-4FEB-BC57-621DD6DA569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그림 57" descr="흐림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B8EAF3B1-37D2-4FEB-BC57-621DD6DA569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981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idbrain (MLF)</w:t>
            </w:r>
          </w:p>
        </w:tc>
        <w:tc>
          <w:tcPr>
            <w:tcW w:w="3544" w:type="dxa"/>
          </w:tcPr>
          <w:p w14:paraId="1A2D6D60" w14:textId="47C95DCB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eft 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>ataxia</w:t>
            </w:r>
          </w:p>
        </w:tc>
        <w:tc>
          <w:tcPr>
            <w:tcW w:w="851" w:type="dxa"/>
          </w:tcPr>
          <w:p w14:paraId="5BC9B711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6480F40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85" w:type="dxa"/>
          </w:tcPr>
          <w:p w14:paraId="421F4747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44FE3D3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09" w:type="dxa"/>
          </w:tcPr>
          <w:p w14:paraId="6880542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09" w:type="dxa"/>
          </w:tcPr>
          <w:p w14:paraId="1E2A4EB1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581997F1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8" w:type="dxa"/>
          </w:tcPr>
          <w:p w14:paraId="68E6E8D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7D80713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85A82" w:rsidRPr="008E016B" w14:paraId="0EEF678F" w14:textId="77777777" w:rsidTr="00223507">
        <w:tblPrEx>
          <w:tblCellMar>
            <w:left w:w="99" w:type="dxa"/>
            <w:right w:w="99" w:type="dxa"/>
          </w:tblCellMar>
        </w:tblPrEx>
        <w:trPr>
          <w:trHeight w:val="1016"/>
        </w:trPr>
        <w:tc>
          <w:tcPr>
            <w:tcW w:w="710" w:type="dxa"/>
          </w:tcPr>
          <w:p w14:paraId="2CE7747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7" w:type="dxa"/>
          </w:tcPr>
          <w:p w14:paraId="466B90E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297340DA" wp14:editId="458BC256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1905</wp:posOffset>
                  </wp:positionV>
                  <wp:extent cx="1144905" cy="985520"/>
                  <wp:effectExtent l="0" t="0" r="0" b="5080"/>
                  <wp:wrapSquare wrapText="bothSides"/>
                  <wp:docPr id="52" name="그림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0BCD3A1-3ECB-41B1-BB55-9EA93129F2E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그림 51">
                            <a:extLst>
                              <a:ext uri="{FF2B5EF4-FFF2-40B4-BE49-F238E27FC236}">
                                <a16:creationId xmlns:a16="http://schemas.microsoft.com/office/drawing/2014/main" id="{30BCD3A1-3ECB-41B1-BB55-9EA93129F2E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985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idbrain (MLF)</w:t>
            </w:r>
          </w:p>
        </w:tc>
        <w:tc>
          <w:tcPr>
            <w:tcW w:w="3544" w:type="dxa"/>
          </w:tcPr>
          <w:p w14:paraId="32E0528D" w14:textId="13201495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>ertical diplopia, dizziness</w:t>
            </w:r>
          </w:p>
        </w:tc>
        <w:tc>
          <w:tcPr>
            <w:tcW w:w="851" w:type="dxa"/>
          </w:tcPr>
          <w:p w14:paraId="62CBC7E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EC10392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5" w:type="dxa"/>
          </w:tcPr>
          <w:p w14:paraId="0DB2CE49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1FA07C9F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6AD998C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9" w:type="dxa"/>
          </w:tcPr>
          <w:p w14:paraId="38C7134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483ACCA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708" w:type="dxa"/>
          </w:tcPr>
          <w:p w14:paraId="12CAF2C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09" w:type="dxa"/>
          </w:tcPr>
          <w:p w14:paraId="0ED14FCF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C85A82" w:rsidRPr="008E016B" w14:paraId="1444DCF6" w14:textId="77777777" w:rsidTr="00223507">
        <w:tblPrEx>
          <w:tblCellMar>
            <w:left w:w="99" w:type="dxa"/>
            <w:right w:w="99" w:type="dxa"/>
          </w:tblCellMar>
        </w:tblPrEx>
        <w:tc>
          <w:tcPr>
            <w:tcW w:w="710" w:type="dxa"/>
          </w:tcPr>
          <w:p w14:paraId="116484A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837" w:type="dxa"/>
          </w:tcPr>
          <w:p w14:paraId="584110B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1DAB4099" wp14:editId="4DDA01E0">
                  <wp:simplePos x="0" y="0"/>
                  <wp:positionH relativeFrom="column">
                    <wp:posOffset>-59690</wp:posOffset>
                  </wp:positionH>
                  <wp:positionV relativeFrom="paragraph">
                    <wp:posOffset>2540</wp:posOffset>
                  </wp:positionV>
                  <wp:extent cx="1152525" cy="1021715"/>
                  <wp:effectExtent l="0" t="0" r="9525" b="6985"/>
                  <wp:wrapSquare wrapText="bothSides"/>
                  <wp:docPr id="63" name="그림 62" descr="흐림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169027-5854-4D04-8535-3A2E85E5832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그림 62" descr="흐림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6E169027-5854-4D04-8535-3A2E85E5832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525" cy="1021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idbrain (MLF)</w:t>
            </w:r>
          </w:p>
        </w:tc>
        <w:tc>
          <w:tcPr>
            <w:tcW w:w="3544" w:type="dxa"/>
          </w:tcPr>
          <w:p w14:paraId="3DAF8CA4" w14:textId="50C257D1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>ertical diplopia, dizziness</w:t>
            </w:r>
          </w:p>
        </w:tc>
        <w:tc>
          <w:tcPr>
            <w:tcW w:w="851" w:type="dxa"/>
          </w:tcPr>
          <w:p w14:paraId="12B3505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41CD3A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85" w:type="dxa"/>
          </w:tcPr>
          <w:p w14:paraId="60F03ED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</w:tcPr>
          <w:p w14:paraId="7BA71557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9" w:type="dxa"/>
          </w:tcPr>
          <w:p w14:paraId="53EAB20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709" w:type="dxa"/>
          </w:tcPr>
          <w:p w14:paraId="6DBB8C87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9" w:type="dxa"/>
          </w:tcPr>
          <w:p w14:paraId="4F0B11C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8" w:type="dxa"/>
          </w:tcPr>
          <w:p w14:paraId="76B5C72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9" w:type="dxa"/>
          </w:tcPr>
          <w:p w14:paraId="36A5DE1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85A82" w:rsidRPr="008E016B" w14:paraId="3437AFCD" w14:textId="77777777" w:rsidTr="00223507">
        <w:tblPrEx>
          <w:tblCellMar>
            <w:left w:w="99" w:type="dxa"/>
            <w:right w:w="99" w:type="dxa"/>
          </w:tblCellMar>
        </w:tblPrEx>
        <w:trPr>
          <w:trHeight w:val="1034"/>
        </w:trPr>
        <w:tc>
          <w:tcPr>
            <w:tcW w:w="710" w:type="dxa"/>
          </w:tcPr>
          <w:p w14:paraId="30DD985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7" w:type="dxa"/>
          </w:tcPr>
          <w:p w14:paraId="402A2CA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3F86D57A" wp14:editId="32B880C3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3810</wp:posOffset>
                  </wp:positionV>
                  <wp:extent cx="1135380" cy="1001395"/>
                  <wp:effectExtent l="0" t="0" r="7620" b="8255"/>
                  <wp:wrapSquare wrapText="bothSides"/>
                  <wp:docPr id="59" name="그림 58" descr="흐림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B5149FB-6CBE-40BB-B889-79E3E3BE9A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그림 58" descr="흐림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EB5149FB-6CBE-40BB-B889-79E3E3BE9A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5380" cy="1001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pons (MLF)</w:t>
            </w:r>
          </w:p>
        </w:tc>
        <w:tc>
          <w:tcPr>
            <w:tcW w:w="3544" w:type="dxa"/>
          </w:tcPr>
          <w:p w14:paraId="2D00D858" w14:textId="4AAFD5E6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 INO</w:t>
            </w:r>
          </w:p>
        </w:tc>
        <w:tc>
          <w:tcPr>
            <w:tcW w:w="851" w:type="dxa"/>
          </w:tcPr>
          <w:p w14:paraId="1478663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69F6E37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85" w:type="dxa"/>
          </w:tcPr>
          <w:p w14:paraId="3F8113A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55DB320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09" w:type="dxa"/>
          </w:tcPr>
          <w:p w14:paraId="551AF9E7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09" w:type="dxa"/>
          </w:tcPr>
          <w:p w14:paraId="06F1F81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09" w:type="dxa"/>
          </w:tcPr>
          <w:p w14:paraId="0BC6ACA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8" w:type="dxa"/>
          </w:tcPr>
          <w:p w14:paraId="5FD920AF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9" w:type="dxa"/>
          </w:tcPr>
          <w:p w14:paraId="27C7BA02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85A82" w:rsidRPr="008E016B" w14:paraId="5881801F" w14:textId="77777777" w:rsidTr="00223507">
        <w:tblPrEx>
          <w:tblCellMar>
            <w:left w:w="99" w:type="dxa"/>
            <w:right w:w="99" w:type="dxa"/>
          </w:tblCellMar>
        </w:tblPrEx>
        <w:tc>
          <w:tcPr>
            <w:tcW w:w="710" w:type="dxa"/>
          </w:tcPr>
          <w:p w14:paraId="5760137A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37" w:type="dxa"/>
          </w:tcPr>
          <w:p w14:paraId="1BD81E84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6B3091B4" wp14:editId="41529090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6985</wp:posOffset>
                  </wp:positionV>
                  <wp:extent cx="1144905" cy="1022350"/>
                  <wp:effectExtent l="0" t="0" r="0" b="6350"/>
                  <wp:wrapSquare wrapText="bothSides"/>
                  <wp:docPr id="56" name="그림 55" descr="흐림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070EB3-1FD3-49B9-B7DD-54375E56DC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그림 55" descr="흐림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0D070EB3-1FD3-49B9-B7DD-54375E56DC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102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pons </w:t>
            </w:r>
          </w:p>
        </w:tc>
        <w:tc>
          <w:tcPr>
            <w:tcW w:w="3544" w:type="dxa"/>
          </w:tcPr>
          <w:p w14:paraId="4D4DBB30" w14:textId="3CA88663" w:rsidR="00C85A82" w:rsidRPr="008E016B" w:rsidRDefault="00C85A82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dizziness, </w:t>
            </w:r>
            <w:r w:rsidR="007A7779" w:rsidRPr="008E016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 facial palsy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C2B33" w:rsidRPr="008E016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CC2B33" w:rsidRPr="008E01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  <w:r w:rsidR="00CC2B33" w:rsidRPr="008E016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 weakness</w:t>
            </w:r>
          </w:p>
        </w:tc>
        <w:tc>
          <w:tcPr>
            <w:tcW w:w="851" w:type="dxa"/>
          </w:tcPr>
          <w:p w14:paraId="3A130C5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7CD084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5" w:type="dxa"/>
          </w:tcPr>
          <w:p w14:paraId="5FC4294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037017DC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09" w:type="dxa"/>
          </w:tcPr>
          <w:p w14:paraId="7E4FF39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09" w:type="dxa"/>
          </w:tcPr>
          <w:p w14:paraId="5C40C93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3C730E7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8" w:type="dxa"/>
          </w:tcPr>
          <w:p w14:paraId="24FF4892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708FD23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85A82" w:rsidRPr="008E016B" w14:paraId="56E147C1" w14:textId="77777777" w:rsidTr="00223507">
        <w:tblPrEx>
          <w:tblCellMar>
            <w:left w:w="99" w:type="dxa"/>
            <w:right w:w="99" w:type="dxa"/>
          </w:tblCellMar>
        </w:tblPrEx>
        <w:trPr>
          <w:trHeight w:val="969"/>
        </w:trPr>
        <w:tc>
          <w:tcPr>
            <w:tcW w:w="710" w:type="dxa"/>
          </w:tcPr>
          <w:p w14:paraId="7B1CF8C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37" w:type="dxa"/>
          </w:tcPr>
          <w:p w14:paraId="2181E4FC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1780CCFD" wp14:editId="4344D63C">
                  <wp:simplePos x="0" y="0"/>
                  <wp:positionH relativeFrom="column">
                    <wp:posOffset>-59690</wp:posOffset>
                  </wp:positionH>
                  <wp:positionV relativeFrom="paragraph">
                    <wp:posOffset>3175</wp:posOffset>
                  </wp:positionV>
                  <wp:extent cx="1152525" cy="981710"/>
                  <wp:effectExtent l="0" t="0" r="9525" b="8890"/>
                  <wp:wrapSquare wrapText="bothSides"/>
                  <wp:docPr id="53" name="그림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8B1A5D-2637-495C-92C5-8C030ABA889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그림 52">
                            <a:extLst>
                              <a:ext uri="{FF2B5EF4-FFF2-40B4-BE49-F238E27FC236}">
                                <a16:creationId xmlns:a16="http://schemas.microsoft.com/office/drawing/2014/main" id="{F28B1A5D-2637-495C-92C5-8C030ABA889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525" cy="981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pons </w:t>
            </w:r>
          </w:p>
        </w:tc>
        <w:tc>
          <w:tcPr>
            <w:tcW w:w="3544" w:type="dxa"/>
          </w:tcPr>
          <w:p w14:paraId="4A73F5D1" w14:textId="782594B5" w:rsidR="00C85A82" w:rsidRPr="008E016B" w:rsidRDefault="00C85A82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horizontal diplopia, ataxia</w:t>
            </w:r>
          </w:p>
        </w:tc>
        <w:tc>
          <w:tcPr>
            <w:tcW w:w="851" w:type="dxa"/>
          </w:tcPr>
          <w:p w14:paraId="5DAA31B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6541E45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5" w:type="dxa"/>
          </w:tcPr>
          <w:p w14:paraId="2BE1B38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0CB1E8D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709" w:type="dxa"/>
          </w:tcPr>
          <w:p w14:paraId="203D3D12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09" w:type="dxa"/>
          </w:tcPr>
          <w:p w14:paraId="685C964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9" w:type="dxa"/>
          </w:tcPr>
          <w:p w14:paraId="42FE319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08" w:type="dxa"/>
          </w:tcPr>
          <w:p w14:paraId="2CC0EA69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9" w:type="dxa"/>
          </w:tcPr>
          <w:p w14:paraId="7FED8A5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85A82" w:rsidRPr="008E016B" w14:paraId="0CD322F6" w14:textId="77777777" w:rsidTr="00223507">
        <w:tblPrEx>
          <w:tblCellMar>
            <w:left w:w="99" w:type="dxa"/>
            <w:right w:w="99" w:type="dxa"/>
          </w:tblCellMar>
        </w:tblPrEx>
        <w:tc>
          <w:tcPr>
            <w:tcW w:w="710" w:type="dxa"/>
          </w:tcPr>
          <w:p w14:paraId="1B8AA5A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837" w:type="dxa"/>
          </w:tcPr>
          <w:p w14:paraId="31010E9F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6432" behindDoc="0" locked="0" layoutInCell="1" allowOverlap="1" wp14:anchorId="42DB8AD9" wp14:editId="7B6A7282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2540</wp:posOffset>
                  </wp:positionV>
                  <wp:extent cx="1135380" cy="986790"/>
                  <wp:effectExtent l="0" t="0" r="7620" b="3810"/>
                  <wp:wrapSquare wrapText="bothSides"/>
                  <wp:docPr id="38" name="그림 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C6ED3B7-D715-4DBE-8B2F-07EC39DF68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그림 37">
                            <a:extLst>
                              <a:ext uri="{FF2B5EF4-FFF2-40B4-BE49-F238E27FC236}">
                                <a16:creationId xmlns:a16="http://schemas.microsoft.com/office/drawing/2014/main" id="{4C6ED3B7-D715-4DBE-8B2F-07EC39DF681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5380" cy="986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pons (MLF)</w:t>
            </w:r>
          </w:p>
        </w:tc>
        <w:tc>
          <w:tcPr>
            <w:tcW w:w="3544" w:type="dxa"/>
          </w:tcPr>
          <w:p w14:paraId="18832855" w14:textId="15F7B390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 INO, dysarthria, </w:t>
            </w:r>
            <w:r w:rsidR="00CC2B33" w:rsidRPr="008E016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 ataxia</w:t>
            </w:r>
          </w:p>
        </w:tc>
        <w:tc>
          <w:tcPr>
            <w:tcW w:w="851" w:type="dxa"/>
          </w:tcPr>
          <w:p w14:paraId="7AAF03B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272F791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85" w:type="dxa"/>
          </w:tcPr>
          <w:p w14:paraId="63449ADA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59F58BF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09" w:type="dxa"/>
          </w:tcPr>
          <w:p w14:paraId="3C0661DC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9" w:type="dxa"/>
          </w:tcPr>
          <w:p w14:paraId="5BE50F6F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09" w:type="dxa"/>
          </w:tcPr>
          <w:p w14:paraId="7D8DFF5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08" w:type="dxa"/>
          </w:tcPr>
          <w:p w14:paraId="4B89D3FF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9" w:type="dxa"/>
          </w:tcPr>
          <w:p w14:paraId="0196AF6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85A82" w:rsidRPr="008E016B" w14:paraId="1B56A4D7" w14:textId="77777777" w:rsidTr="00223507">
        <w:tblPrEx>
          <w:tblCellMar>
            <w:left w:w="99" w:type="dxa"/>
            <w:right w:w="99" w:type="dxa"/>
          </w:tblCellMar>
        </w:tblPrEx>
        <w:tc>
          <w:tcPr>
            <w:tcW w:w="710" w:type="dxa"/>
          </w:tcPr>
          <w:p w14:paraId="1AF1017A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37" w:type="dxa"/>
          </w:tcPr>
          <w:p w14:paraId="2AD2569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3DB7D099" wp14:editId="4FCA62A9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11430</wp:posOffset>
                  </wp:positionV>
                  <wp:extent cx="1144905" cy="976630"/>
                  <wp:effectExtent l="0" t="0" r="0" b="0"/>
                  <wp:wrapSquare wrapText="bothSides"/>
                  <wp:docPr id="37" name="그림 36" descr="올빼미, 맹금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AF53D3-29CD-4208-B7FB-25DDEEA864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그림 36" descr="올빼미, 맹금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7FAF53D3-29CD-4208-B7FB-25DDEEA8641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976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pons </w:t>
            </w:r>
          </w:p>
        </w:tc>
        <w:tc>
          <w:tcPr>
            <w:tcW w:w="3544" w:type="dxa"/>
          </w:tcPr>
          <w:p w14:paraId="62508F98" w14:textId="5AB05096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>ysarthria</w:t>
            </w:r>
          </w:p>
        </w:tc>
        <w:tc>
          <w:tcPr>
            <w:tcW w:w="851" w:type="dxa"/>
          </w:tcPr>
          <w:p w14:paraId="47A1AD4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20811991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5" w:type="dxa"/>
          </w:tcPr>
          <w:p w14:paraId="13BE9FE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130A0F2F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09" w:type="dxa"/>
          </w:tcPr>
          <w:p w14:paraId="03F5278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09" w:type="dxa"/>
          </w:tcPr>
          <w:p w14:paraId="6EF99139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7745203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8" w:type="dxa"/>
          </w:tcPr>
          <w:p w14:paraId="31F26042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3A63A25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85A82" w:rsidRPr="008E016B" w14:paraId="6AD7EE8C" w14:textId="77777777" w:rsidTr="00223507">
        <w:tblPrEx>
          <w:tblCellMar>
            <w:left w:w="99" w:type="dxa"/>
            <w:right w:w="99" w:type="dxa"/>
          </w:tblCellMar>
        </w:tblPrEx>
        <w:trPr>
          <w:trHeight w:val="1084"/>
        </w:trPr>
        <w:tc>
          <w:tcPr>
            <w:tcW w:w="710" w:type="dxa"/>
          </w:tcPr>
          <w:p w14:paraId="65FE9469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37" w:type="dxa"/>
          </w:tcPr>
          <w:p w14:paraId="729064D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2237C882" wp14:editId="5113F845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8255</wp:posOffset>
                  </wp:positionV>
                  <wp:extent cx="1144905" cy="1016000"/>
                  <wp:effectExtent l="0" t="0" r="0" b="0"/>
                  <wp:wrapSquare wrapText="bothSides"/>
                  <wp:docPr id="54" name="그림 53" descr="흐림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16FDD38-8C70-4B00-9AC8-48F6D85C98C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그림 53" descr="흐림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416FDD38-8C70-4B00-9AC8-48F6D85C98C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1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pons </w:t>
            </w:r>
          </w:p>
        </w:tc>
        <w:tc>
          <w:tcPr>
            <w:tcW w:w="3544" w:type="dxa"/>
          </w:tcPr>
          <w:p w14:paraId="2879B778" w14:textId="391069F4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>ysarthria, dizziness</w:t>
            </w:r>
          </w:p>
        </w:tc>
        <w:tc>
          <w:tcPr>
            <w:tcW w:w="851" w:type="dxa"/>
          </w:tcPr>
          <w:p w14:paraId="608039F4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23C2ACC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85" w:type="dxa"/>
          </w:tcPr>
          <w:p w14:paraId="49428FD4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14:paraId="199488F1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9" w:type="dxa"/>
          </w:tcPr>
          <w:p w14:paraId="72563F9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709" w:type="dxa"/>
          </w:tcPr>
          <w:p w14:paraId="71D387D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5B0EE4E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8" w:type="dxa"/>
          </w:tcPr>
          <w:p w14:paraId="6570226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19E46A8A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220B2" w:rsidRPr="008E016B" w14:paraId="79AE9EED" w14:textId="77777777" w:rsidTr="00223507">
        <w:tblPrEx>
          <w:tblCellMar>
            <w:left w:w="99" w:type="dxa"/>
            <w:right w:w="99" w:type="dxa"/>
          </w:tblCellMar>
        </w:tblPrEx>
        <w:trPr>
          <w:trHeight w:val="1084"/>
        </w:trPr>
        <w:tc>
          <w:tcPr>
            <w:tcW w:w="710" w:type="dxa"/>
          </w:tcPr>
          <w:p w14:paraId="5BE17396" w14:textId="07580EFB" w:rsidR="000220B2" w:rsidRPr="008E016B" w:rsidRDefault="000220B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</w:tcPr>
          <w:p w14:paraId="731C1782" w14:textId="042EC360" w:rsidR="000220B2" w:rsidRPr="008E016B" w:rsidRDefault="00FF1242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3600" behindDoc="1" locked="0" layoutInCell="1" allowOverlap="1" wp14:anchorId="1109FB97" wp14:editId="27223A35">
                  <wp:simplePos x="0" y="0"/>
                  <wp:positionH relativeFrom="column">
                    <wp:posOffset>-52070</wp:posOffset>
                  </wp:positionH>
                  <wp:positionV relativeFrom="paragraph">
                    <wp:posOffset>0</wp:posOffset>
                  </wp:positionV>
                  <wp:extent cx="1144270" cy="1056640"/>
                  <wp:effectExtent l="0" t="0" r="0" b="0"/>
                  <wp:wrapSquare wrapText="bothSides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그림 11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270" cy="105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220B2" w:rsidRPr="008E016B">
              <w:rPr>
                <w:rFonts w:ascii="Times New Roman" w:hAnsi="Times New Roman" w:cs="Times New Roman"/>
                <w:sz w:val="24"/>
                <w:szCs w:val="24"/>
              </w:rPr>
              <w:t>pons (MLF)</w:t>
            </w:r>
          </w:p>
        </w:tc>
        <w:tc>
          <w:tcPr>
            <w:tcW w:w="3544" w:type="dxa"/>
          </w:tcPr>
          <w:p w14:paraId="17BEC426" w14:textId="674C1877" w:rsidR="000220B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izziness, dysarthria, </w:t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 weakness </w:t>
            </w:r>
          </w:p>
        </w:tc>
        <w:tc>
          <w:tcPr>
            <w:tcW w:w="851" w:type="dxa"/>
          </w:tcPr>
          <w:p w14:paraId="0C77AB44" w14:textId="799EC375" w:rsidR="000220B2" w:rsidRPr="008E016B" w:rsidRDefault="00FF124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65F211CA" w14:textId="4A9FBD3C" w:rsidR="000220B2" w:rsidRPr="008E016B" w:rsidRDefault="00FF124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74F9D" w:rsidRPr="008E01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14:paraId="12A1542B" w14:textId="10DA2FE5" w:rsidR="000220B2" w:rsidRPr="008E016B" w:rsidRDefault="00FF124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5226AAAB" w14:textId="56B8D11B" w:rsidR="000220B2" w:rsidRPr="008E016B" w:rsidRDefault="00FF124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09" w:type="dxa"/>
          </w:tcPr>
          <w:p w14:paraId="306E530A" w14:textId="3C2ADE10" w:rsidR="000220B2" w:rsidRPr="008E016B" w:rsidRDefault="00FF124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09" w:type="dxa"/>
          </w:tcPr>
          <w:p w14:paraId="13747636" w14:textId="36E03D21" w:rsidR="000220B2" w:rsidRPr="008E016B" w:rsidRDefault="00FF124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75E7A558" w14:textId="378E40D7" w:rsidR="000220B2" w:rsidRPr="008E016B" w:rsidRDefault="00FF124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8" w:type="dxa"/>
          </w:tcPr>
          <w:p w14:paraId="52BF15DB" w14:textId="0D2C37EE" w:rsidR="000220B2" w:rsidRPr="008E016B" w:rsidRDefault="00FF124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07B65A30" w14:textId="2D3C33DF" w:rsidR="000220B2" w:rsidRPr="008E016B" w:rsidRDefault="00FF124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85A82" w:rsidRPr="008E016B" w14:paraId="6265E149" w14:textId="77777777" w:rsidTr="00223507">
        <w:tblPrEx>
          <w:tblCellMar>
            <w:left w:w="99" w:type="dxa"/>
            <w:right w:w="99" w:type="dxa"/>
          </w:tblCellMar>
        </w:tblPrEx>
        <w:trPr>
          <w:trHeight w:val="1072"/>
        </w:trPr>
        <w:tc>
          <w:tcPr>
            <w:tcW w:w="710" w:type="dxa"/>
          </w:tcPr>
          <w:p w14:paraId="78E75676" w14:textId="2C56181D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0220B2" w:rsidRPr="008E0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</w:tcPr>
          <w:p w14:paraId="5DECD26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06284F21" wp14:editId="53705338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3175</wp:posOffset>
                  </wp:positionV>
                  <wp:extent cx="1144905" cy="975360"/>
                  <wp:effectExtent l="0" t="0" r="0" b="0"/>
                  <wp:wrapSquare wrapText="bothSides"/>
                  <wp:docPr id="55" name="그림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DBC120-E09A-4CB4-9FF1-27AE7C73C17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그림 54">
                            <a:extLst>
                              <a:ext uri="{FF2B5EF4-FFF2-40B4-BE49-F238E27FC236}">
                                <a16:creationId xmlns:a16="http://schemas.microsoft.com/office/drawing/2014/main" id="{1ADBC120-E09A-4CB4-9FF1-27AE7C73C17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975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edullar (VN)</w:t>
            </w:r>
          </w:p>
        </w:tc>
        <w:tc>
          <w:tcPr>
            <w:tcW w:w="3544" w:type="dxa"/>
          </w:tcPr>
          <w:p w14:paraId="61504B53" w14:textId="6D5383C4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>ysarthria, dizziness, nausea, ataxia</w:t>
            </w:r>
          </w:p>
        </w:tc>
        <w:tc>
          <w:tcPr>
            <w:tcW w:w="851" w:type="dxa"/>
          </w:tcPr>
          <w:p w14:paraId="606698C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5B00CEA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</w:tcPr>
          <w:p w14:paraId="4904E93C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5C74735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9" w:type="dxa"/>
          </w:tcPr>
          <w:p w14:paraId="7A79DAE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09" w:type="dxa"/>
          </w:tcPr>
          <w:p w14:paraId="2FD0756A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9" w:type="dxa"/>
          </w:tcPr>
          <w:p w14:paraId="6B3529B7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08" w:type="dxa"/>
          </w:tcPr>
          <w:p w14:paraId="718E32E2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9" w:type="dxa"/>
          </w:tcPr>
          <w:p w14:paraId="77430D65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5A82" w:rsidRPr="008E016B" w14:paraId="707CED76" w14:textId="77777777" w:rsidTr="00223507">
        <w:tblPrEx>
          <w:tblCellMar>
            <w:left w:w="99" w:type="dxa"/>
            <w:right w:w="99" w:type="dxa"/>
          </w:tblCellMar>
        </w:tblPrEx>
        <w:trPr>
          <w:trHeight w:val="1130"/>
        </w:trPr>
        <w:tc>
          <w:tcPr>
            <w:tcW w:w="710" w:type="dxa"/>
          </w:tcPr>
          <w:p w14:paraId="7980A8A0" w14:textId="405D0CFE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20B2" w:rsidRPr="008E0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7" w:type="dxa"/>
          </w:tcPr>
          <w:p w14:paraId="57D1ECAC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0528" behindDoc="0" locked="0" layoutInCell="1" allowOverlap="1" wp14:anchorId="173567F5" wp14:editId="76E1E8F5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0</wp:posOffset>
                  </wp:positionV>
                  <wp:extent cx="1144905" cy="1024255"/>
                  <wp:effectExtent l="0" t="0" r="0" b="4445"/>
                  <wp:wrapSquare wrapText="bothSides"/>
                  <wp:docPr id="60" name="그림 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359D87-6346-4E4D-A0A3-A3C5B73EB83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그림 59">
                            <a:extLst>
                              <a:ext uri="{FF2B5EF4-FFF2-40B4-BE49-F238E27FC236}">
                                <a16:creationId xmlns:a16="http://schemas.microsoft.com/office/drawing/2014/main" id="{3C359D87-6346-4E4D-A0A3-A3C5B73EB83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1024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medullar </w:t>
            </w:r>
          </w:p>
        </w:tc>
        <w:tc>
          <w:tcPr>
            <w:tcW w:w="3544" w:type="dxa"/>
          </w:tcPr>
          <w:p w14:paraId="38A49A2B" w14:textId="37F2DDAE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>ensory decline, ataxia</w:t>
            </w:r>
          </w:p>
        </w:tc>
        <w:tc>
          <w:tcPr>
            <w:tcW w:w="851" w:type="dxa"/>
          </w:tcPr>
          <w:p w14:paraId="1DBB306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13D800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</w:tcPr>
          <w:p w14:paraId="1F65F38D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253D1BA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09" w:type="dxa"/>
          </w:tcPr>
          <w:p w14:paraId="345993D4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9" w:type="dxa"/>
          </w:tcPr>
          <w:p w14:paraId="6B89098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033F4DE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8" w:type="dxa"/>
          </w:tcPr>
          <w:p w14:paraId="2E9C198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358CAAB0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85A82" w:rsidRPr="008E016B" w14:paraId="741BA541" w14:textId="77777777" w:rsidTr="00223507">
        <w:tblPrEx>
          <w:tblCellMar>
            <w:left w:w="99" w:type="dxa"/>
            <w:right w:w="99" w:type="dxa"/>
          </w:tblCellMar>
        </w:tblPrEx>
        <w:trPr>
          <w:trHeight w:val="1121"/>
        </w:trPr>
        <w:tc>
          <w:tcPr>
            <w:tcW w:w="710" w:type="dxa"/>
          </w:tcPr>
          <w:p w14:paraId="03AECBAC" w14:textId="3B72C9FB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20B2" w:rsidRPr="008E0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7" w:type="dxa"/>
          </w:tcPr>
          <w:p w14:paraId="63C82614" w14:textId="77777777" w:rsidR="00C85A82" w:rsidRPr="008E016B" w:rsidRDefault="00C85A82" w:rsidP="0022350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1552" behindDoc="0" locked="0" layoutInCell="1" allowOverlap="1" wp14:anchorId="53B2FFBB" wp14:editId="1509852C">
                  <wp:simplePos x="0" y="0"/>
                  <wp:positionH relativeFrom="column">
                    <wp:posOffset>-59690</wp:posOffset>
                  </wp:positionH>
                  <wp:positionV relativeFrom="paragraph">
                    <wp:posOffset>3810</wp:posOffset>
                  </wp:positionV>
                  <wp:extent cx="1152525" cy="1012825"/>
                  <wp:effectExtent l="0" t="0" r="9525" b="0"/>
                  <wp:wrapSquare wrapText="bothSides"/>
                  <wp:docPr id="61" name="그림 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8E424F-412A-4173-AC28-3380E88F533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그림 60">
                            <a:extLst>
                              <a:ext uri="{FF2B5EF4-FFF2-40B4-BE49-F238E27FC236}">
                                <a16:creationId xmlns:a16="http://schemas.microsoft.com/office/drawing/2014/main" id="{F58E424F-412A-4173-AC28-3380E88F533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525" cy="1012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 medullar (VN)</w:t>
            </w:r>
          </w:p>
        </w:tc>
        <w:tc>
          <w:tcPr>
            <w:tcW w:w="3544" w:type="dxa"/>
          </w:tcPr>
          <w:p w14:paraId="1069A7A2" w14:textId="7B2F3034" w:rsidR="00C85A82" w:rsidRPr="008E016B" w:rsidRDefault="00FA657D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85A82" w:rsidRPr="008E016B">
              <w:rPr>
                <w:rFonts w:ascii="Times New Roman" w:hAnsi="Times New Roman" w:cs="Times New Roman"/>
                <w:sz w:val="24"/>
                <w:szCs w:val="24"/>
              </w:rPr>
              <w:t>izziness, ataxia</w:t>
            </w:r>
          </w:p>
        </w:tc>
        <w:tc>
          <w:tcPr>
            <w:tcW w:w="851" w:type="dxa"/>
          </w:tcPr>
          <w:p w14:paraId="4050A79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7139954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5" w:type="dxa"/>
          </w:tcPr>
          <w:p w14:paraId="4921C88C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30177C6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09" w:type="dxa"/>
          </w:tcPr>
          <w:p w14:paraId="100C313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709" w:type="dxa"/>
          </w:tcPr>
          <w:p w14:paraId="3EC8F4D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9" w:type="dxa"/>
          </w:tcPr>
          <w:p w14:paraId="3E664249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8" w:type="dxa"/>
          </w:tcPr>
          <w:p w14:paraId="7409C45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9" w:type="dxa"/>
          </w:tcPr>
          <w:p w14:paraId="35BECF1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5A82" w:rsidRPr="008E016B" w14:paraId="1A139D6B" w14:textId="77777777" w:rsidTr="00223507">
        <w:tblPrEx>
          <w:tblCellMar>
            <w:left w:w="99" w:type="dxa"/>
            <w:right w:w="99" w:type="dxa"/>
          </w:tblCellMar>
        </w:tblPrEx>
        <w:trPr>
          <w:trHeight w:val="1124"/>
        </w:trPr>
        <w:tc>
          <w:tcPr>
            <w:tcW w:w="710" w:type="dxa"/>
          </w:tcPr>
          <w:p w14:paraId="639FB123" w14:textId="5D8EB878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20B2" w:rsidRPr="008E0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7" w:type="dxa"/>
          </w:tcPr>
          <w:p w14:paraId="005B75B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2576" behindDoc="0" locked="0" layoutInCell="1" allowOverlap="1" wp14:anchorId="2946B377" wp14:editId="185FA4D7">
                  <wp:simplePos x="0" y="0"/>
                  <wp:positionH relativeFrom="column">
                    <wp:posOffset>-59690</wp:posOffset>
                  </wp:positionH>
                  <wp:positionV relativeFrom="paragraph">
                    <wp:posOffset>0</wp:posOffset>
                  </wp:positionV>
                  <wp:extent cx="1152525" cy="1022350"/>
                  <wp:effectExtent l="0" t="0" r="9525" b="6350"/>
                  <wp:wrapSquare wrapText="bothSides"/>
                  <wp:docPr id="51" name="그림 50" descr="닫기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6EAB388-096C-4619-80A3-9CEAA21D24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그림 50" descr="닫기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C6EAB388-096C-4619-80A3-9CEAA21D24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525" cy="102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medullar (VN)</w:t>
            </w:r>
          </w:p>
        </w:tc>
        <w:tc>
          <w:tcPr>
            <w:tcW w:w="3544" w:type="dxa"/>
          </w:tcPr>
          <w:p w14:paraId="63BAE18E" w14:textId="652DE97F" w:rsidR="00C85A82" w:rsidRPr="008E016B" w:rsidRDefault="00C85A82" w:rsidP="00FF124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sweating, dizziness, hoarseness, dysphagia,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657D" w:rsidRPr="008E016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F1242" w:rsidRPr="008E016B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 xml:space="preserve"> facial sensory change, </w:t>
            </w:r>
            <w:r w:rsidR="005F3834">
              <w:rPr>
                <w:rFonts w:ascii="Times New Roman" w:hAnsi="Times New Roman" w:cs="Times New Roman"/>
                <w:sz w:val="24"/>
                <w:szCs w:val="24"/>
              </w:rPr>
              <w:t>left ataxia</w:t>
            </w:r>
          </w:p>
        </w:tc>
        <w:tc>
          <w:tcPr>
            <w:tcW w:w="851" w:type="dxa"/>
          </w:tcPr>
          <w:p w14:paraId="136BF881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0292044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5" w:type="dxa"/>
          </w:tcPr>
          <w:p w14:paraId="34C79B68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68A1C24A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9" w:type="dxa"/>
          </w:tcPr>
          <w:p w14:paraId="20A78519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9" w:type="dxa"/>
          </w:tcPr>
          <w:p w14:paraId="55A9DF5B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9" w:type="dxa"/>
          </w:tcPr>
          <w:p w14:paraId="70EA86A3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8" w:type="dxa"/>
          </w:tcPr>
          <w:p w14:paraId="703C2096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4DBB009E" w14:textId="77777777" w:rsidR="00C85A82" w:rsidRPr="008E016B" w:rsidRDefault="00C85A82" w:rsidP="0022350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1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14:paraId="3DBA43E3" w14:textId="3982F123" w:rsidR="009D78B0" w:rsidRDefault="007A7779" w:rsidP="005D2CC8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E016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F indicates female; </w:t>
      </w:r>
      <w:r w:rsidR="00C85A82" w:rsidRPr="008E016B">
        <w:rPr>
          <w:rFonts w:ascii="Times New Roman" w:hAnsi="Times New Roman" w:cs="Times New Roman"/>
          <w:bCs/>
          <w:sz w:val="24"/>
          <w:szCs w:val="24"/>
        </w:rPr>
        <w:t>INO</w:t>
      </w:r>
      <w:r w:rsidRPr="008E016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A657D" w:rsidRPr="008E016B">
        <w:rPr>
          <w:rFonts w:ascii="Times New Roman" w:hAnsi="Times New Roman" w:cs="Times New Roman"/>
          <w:bCs/>
          <w:sz w:val="24"/>
          <w:szCs w:val="24"/>
        </w:rPr>
        <w:t>i</w:t>
      </w:r>
      <w:r w:rsidR="00C85A82" w:rsidRPr="008E016B">
        <w:rPr>
          <w:rFonts w:ascii="Times New Roman" w:hAnsi="Times New Roman" w:cs="Times New Roman"/>
          <w:bCs/>
          <w:sz w:val="24"/>
          <w:szCs w:val="24"/>
        </w:rPr>
        <w:t>nternuclear ophthalmoplegia</w:t>
      </w:r>
      <w:r w:rsidRPr="008E016B">
        <w:rPr>
          <w:rFonts w:ascii="Times New Roman" w:hAnsi="Times New Roman" w:cs="Times New Roman"/>
          <w:bCs/>
          <w:sz w:val="24"/>
          <w:szCs w:val="24"/>
        </w:rPr>
        <w:t>;</w:t>
      </w:r>
      <w:r w:rsidR="00C85A82" w:rsidRPr="008E01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016B">
        <w:rPr>
          <w:rFonts w:ascii="Times New Roman" w:hAnsi="Times New Roman" w:cs="Times New Roman"/>
          <w:bCs/>
          <w:sz w:val="24"/>
          <w:szCs w:val="24"/>
        </w:rPr>
        <w:t xml:space="preserve">LA, left anterior; LH, left horizontal; LP, left posterior; M, male; MLF, medial longitudinal fasciculus; NA, not available; RA, right anterior; RH, right horizontal; RP, right posterior; </w:t>
      </w:r>
      <w:proofErr w:type="spellStart"/>
      <w:r w:rsidRPr="008E016B">
        <w:rPr>
          <w:rFonts w:ascii="Times New Roman" w:hAnsi="Times New Roman" w:cs="Times New Roman"/>
          <w:bCs/>
          <w:sz w:val="24"/>
          <w:szCs w:val="24"/>
        </w:rPr>
        <w:t>vHIT</w:t>
      </w:r>
      <w:proofErr w:type="spellEnd"/>
      <w:r w:rsidRPr="008E016B">
        <w:rPr>
          <w:rFonts w:ascii="Times New Roman" w:hAnsi="Times New Roman" w:cs="Times New Roman"/>
          <w:bCs/>
          <w:sz w:val="24"/>
          <w:szCs w:val="24"/>
        </w:rPr>
        <w:t xml:space="preserve">, video head impulse test; VN, vestibular nucleus; </w:t>
      </w:r>
      <w:r w:rsidR="00C85A82" w:rsidRPr="008E016B">
        <w:rPr>
          <w:rFonts w:ascii="Times New Roman" w:hAnsi="Times New Roman" w:cs="Times New Roman"/>
          <w:sz w:val="24"/>
          <w:szCs w:val="24"/>
        </w:rPr>
        <w:t>VOR</w:t>
      </w:r>
      <w:r w:rsidR="009050D0" w:rsidRPr="008E016B">
        <w:rPr>
          <w:rFonts w:ascii="Times New Roman" w:hAnsi="Times New Roman" w:cs="Times New Roman"/>
          <w:sz w:val="24"/>
          <w:szCs w:val="24"/>
        </w:rPr>
        <w:t>,</w:t>
      </w:r>
      <w:r w:rsidR="00C85A82" w:rsidRPr="008E01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657D" w:rsidRPr="008E016B">
        <w:rPr>
          <w:rFonts w:ascii="Times New Roman" w:hAnsi="Times New Roman" w:cs="Times New Roman"/>
          <w:sz w:val="24"/>
          <w:szCs w:val="24"/>
        </w:rPr>
        <w:t>v</w:t>
      </w:r>
      <w:r w:rsidR="00C85A82" w:rsidRPr="008E016B">
        <w:rPr>
          <w:rFonts w:ascii="Times New Roman" w:hAnsi="Times New Roman" w:cs="Times New Roman"/>
          <w:sz w:val="24"/>
          <w:szCs w:val="24"/>
        </w:rPr>
        <w:t>estibulo</w:t>
      </w:r>
      <w:proofErr w:type="spellEnd"/>
      <w:r w:rsidR="00C85A82" w:rsidRPr="008E016B">
        <w:rPr>
          <w:rFonts w:ascii="Times New Roman" w:hAnsi="Times New Roman" w:cs="Times New Roman"/>
          <w:sz w:val="24"/>
          <w:szCs w:val="24"/>
        </w:rPr>
        <w:t>-ocular reflex</w:t>
      </w:r>
      <w:r w:rsidRPr="008E016B">
        <w:rPr>
          <w:rFonts w:ascii="Times New Roman" w:hAnsi="Times New Roman" w:cs="Times New Roman"/>
          <w:sz w:val="24"/>
          <w:szCs w:val="24"/>
        </w:rPr>
        <w:t>.</w:t>
      </w:r>
    </w:p>
    <w:p w14:paraId="6F698BED" w14:textId="77777777" w:rsidR="009D78B0" w:rsidRDefault="009D78B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C89991" w14:textId="77777777" w:rsidR="00A3007B" w:rsidRDefault="00A3007B" w:rsidP="005D2CC8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A3007B" w:rsidSect="00072BC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FB81057" w14:textId="715A4A08" w:rsidR="00A3007B" w:rsidRPr="003A0DE0" w:rsidRDefault="00A3007B" w:rsidP="00A3007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E016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E01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A0DE0">
        <w:rPr>
          <w:rFonts w:ascii="Times New Roman" w:hAnsi="Times New Roman" w:cs="Times New Roman"/>
          <w:b/>
          <w:bCs/>
          <w:sz w:val="24"/>
          <w:szCs w:val="24"/>
        </w:rPr>
        <w:t xml:space="preserve">VOR Gain in Patients with Dorsal Brainstem Stroke According to Caudal-to-Rostral Distribution 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701"/>
        <w:gridCol w:w="1701"/>
        <w:gridCol w:w="1843"/>
      </w:tblGrid>
      <w:tr w:rsidR="00A3007B" w:rsidRPr="003A0DE0" w14:paraId="11B233BC" w14:textId="77777777" w:rsidTr="00660235">
        <w:trPr>
          <w:trHeight w:val="112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57B595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DDDA5D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dbrain </w:t>
            </w:r>
          </w:p>
          <w:p w14:paraId="280EF555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E685A9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ns</w:t>
            </w:r>
          </w:p>
          <w:p w14:paraId="06A27EB0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E2D4B2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ulla</w:t>
            </w:r>
          </w:p>
          <w:p w14:paraId="73067153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3673FD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e lesions</w:t>
            </w:r>
          </w:p>
          <w:p w14:paraId="190C8E0C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proofErr w:type="gramStart"/>
            <w:r w:rsidRPr="003A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)*</w:t>
            </w:r>
            <w:proofErr w:type="gramEnd"/>
          </w:p>
        </w:tc>
      </w:tr>
      <w:tr w:rsidR="00A3007B" w:rsidRPr="003A0DE0" w14:paraId="4D804783" w14:textId="77777777" w:rsidTr="00660235">
        <w:tc>
          <w:tcPr>
            <w:tcW w:w="1418" w:type="dxa"/>
            <w:tcBorders>
              <w:top w:val="single" w:sz="4" w:space="0" w:color="auto"/>
            </w:tcBorders>
          </w:tcPr>
          <w:p w14:paraId="7C7770CF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2FBA46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8 ± 0.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09D9AE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6 ± 0.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F0E8A3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8 ± 0.1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199BF2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4 ± 0.22</w:t>
            </w:r>
          </w:p>
        </w:tc>
      </w:tr>
      <w:tr w:rsidR="00A3007B" w:rsidRPr="003A0DE0" w14:paraId="6EBC2A11" w14:textId="77777777" w:rsidTr="00660235">
        <w:tc>
          <w:tcPr>
            <w:tcW w:w="1418" w:type="dxa"/>
          </w:tcPr>
          <w:p w14:paraId="4D445A0F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2268" w:type="dxa"/>
          </w:tcPr>
          <w:p w14:paraId="523FD9C0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9 ± 0.08</w:t>
            </w:r>
          </w:p>
        </w:tc>
        <w:tc>
          <w:tcPr>
            <w:tcW w:w="1701" w:type="dxa"/>
          </w:tcPr>
          <w:p w14:paraId="76916E97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6 ± 0.06</w:t>
            </w:r>
          </w:p>
        </w:tc>
        <w:tc>
          <w:tcPr>
            <w:tcW w:w="1701" w:type="dxa"/>
          </w:tcPr>
          <w:p w14:paraId="444CA0E0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1.06 ± 0.20</w:t>
            </w:r>
          </w:p>
        </w:tc>
        <w:tc>
          <w:tcPr>
            <w:tcW w:w="1843" w:type="dxa"/>
          </w:tcPr>
          <w:p w14:paraId="4AC47B54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1 ± 0.02</w:t>
            </w:r>
          </w:p>
        </w:tc>
      </w:tr>
      <w:tr w:rsidR="00A3007B" w:rsidRPr="003A0DE0" w14:paraId="6B2E1588" w14:textId="77777777" w:rsidTr="00660235">
        <w:tc>
          <w:tcPr>
            <w:tcW w:w="1418" w:type="dxa"/>
          </w:tcPr>
          <w:p w14:paraId="43A6C53D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2268" w:type="dxa"/>
          </w:tcPr>
          <w:p w14:paraId="6FE980C3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9 ± 0.02</w:t>
            </w:r>
          </w:p>
        </w:tc>
        <w:tc>
          <w:tcPr>
            <w:tcW w:w="1701" w:type="dxa"/>
          </w:tcPr>
          <w:p w14:paraId="6BFD9D3E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7 ± 0.04</w:t>
            </w:r>
          </w:p>
        </w:tc>
        <w:tc>
          <w:tcPr>
            <w:tcW w:w="1701" w:type="dxa"/>
          </w:tcPr>
          <w:p w14:paraId="7B863CA5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8 ± 0.01</w:t>
            </w:r>
          </w:p>
        </w:tc>
        <w:tc>
          <w:tcPr>
            <w:tcW w:w="1843" w:type="dxa"/>
          </w:tcPr>
          <w:p w14:paraId="67D18026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3007B" w:rsidRPr="003A0DE0" w14:paraId="1978DE5C" w14:textId="77777777" w:rsidTr="00660235">
        <w:tc>
          <w:tcPr>
            <w:tcW w:w="1418" w:type="dxa"/>
          </w:tcPr>
          <w:p w14:paraId="61FCF98A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2268" w:type="dxa"/>
          </w:tcPr>
          <w:p w14:paraId="40FE1C24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1.01 ± 0.04</w:t>
            </w:r>
          </w:p>
        </w:tc>
        <w:tc>
          <w:tcPr>
            <w:tcW w:w="1701" w:type="dxa"/>
          </w:tcPr>
          <w:p w14:paraId="6F8A7854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7 ± 0.08</w:t>
            </w:r>
          </w:p>
        </w:tc>
        <w:tc>
          <w:tcPr>
            <w:tcW w:w="1701" w:type="dxa"/>
          </w:tcPr>
          <w:p w14:paraId="2E3713E5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5 ± 0.07</w:t>
            </w:r>
          </w:p>
        </w:tc>
        <w:tc>
          <w:tcPr>
            <w:tcW w:w="1843" w:type="dxa"/>
          </w:tcPr>
          <w:p w14:paraId="120308E4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3007B" w:rsidRPr="003A0DE0" w14:paraId="4D48B771" w14:textId="77777777" w:rsidTr="00660235">
        <w:tc>
          <w:tcPr>
            <w:tcW w:w="1418" w:type="dxa"/>
          </w:tcPr>
          <w:p w14:paraId="4CF7267E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2268" w:type="dxa"/>
          </w:tcPr>
          <w:p w14:paraId="408C9D05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8 ± 0.04</w:t>
            </w:r>
          </w:p>
        </w:tc>
        <w:tc>
          <w:tcPr>
            <w:tcW w:w="1701" w:type="dxa"/>
          </w:tcPr>
          <w:p w14:paraId="6D709C36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8 ± 0.00</w:t>
            </w:r>
          </w:p>
        </w:tc>
        <w:tc>
          <w:tcPr>
            <w:tcW w:w="1701" w:type="dxa"/>
          </w:tcPr>
          <w:p w14:paraId="1425A3D4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1.00 ± 0.01</w:t>
            </w:r>
          </w:p>
        </w:tc>
        <w:tc>
          <w:tcPr>
            <w:tcW w:w="1843" w:type="dxa"/>
          </w:tcPr>
          <w:p w14:paraId="030AB830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A3007B" w:rsidRPr="003A0DE0" w14:paraId="4C47260C" w14:textId="77777777" w:rsidTr="00660235">
        <w:tc>
          <w:tcPr>
            <w:tcW w:w="1418" w:type="dxa"/>
          </w:tcPr>
          <w:p w14:paraId="79B2581F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2268" w:type="dxa"/>
          </w:tcPr>
          <w:p w14:paraId="49EB8796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88 ± 0.16</w:t>
            </w:r>
          </w:p>
        </w:tc>
        <w:tc>
          <w:tcPr>
            <w:tcW w:w="1701" w:type="dxa"/>
          </w:tcPr>
          <w:p w14:paraId="6BBD55BD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1.00 ± 0.03</w:t>
            </w:r>
          </w:p>
        </w:tc>
        <w:tc>
          <w:tcPr>
            <w:tcW w:w="1701" w:type="dxa"/>
          </w:tcPr>
          <w:p w14:paraId="598F221A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0.99 ± 0.01</w:t>
            </w:r>
          </w:p>
        </w:tc>
        <w:tc>
          <w:tcPr>
            <w:tcW w:w="1843" w:type="dxa"/>
          </w:tcPr>
          <w:p w14:paraId="631C35C1" w14:textId="77777777" w:rsidR="00A3007B" w:rsidRPr="003A0DE0" w:rsidRDefault="00A3007B" w:rsidP="00660235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E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08B7AA4" w14:textId="77777777" w:rsidR="00A3007B" w:rsidRPr="003A0DE0" w:rsidRDefault="00A3007B" w:rsidP="00A3007B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0DE0">
        <w:rPr>
          <w:rFonts w:ascii="Times New Roman" w:hAnsi="Times New Roman" w:cs="Times New Roman"/>
          <w:sz w:val="24"/>
          <w:szCs w:val="24"/>
        </w:rPr>
        <w:t xml:space="preserve">* Two patients with multiple lesions did not reliably undergo evaluation of vertical canals, resulting in a single value in VOR tests in vertical canals. </w:t>
      </w:r>
    </w:p>
    <w:p w14:paraId="0545FEFB" w14:textId="17EF4F22" w:rsidR="00C85A82" w:rsidRPr="008E016B" w:rsidRDefault="00A3007B" w:rsidP="001C3C10">
      <w:pPr>
        <w:wordWrap/>
        <w:spacing w:line="240" w:lineRule="auto"/>
      </w:pPr>
      <w:r w:rsidRPr="003A0DE0">
        <w:rPr>
          <w:rFonts w:ascii="Times New Roman" w:hAnsi="Times New Roman" w:cs="Times New Roman"/>
          <w:sz w:val="24"/>
          <w:szCs w:val="24"/>
        </w:rPr>
        <w:t xml:space="preserve">LA indicates left anterior; LH, left horizontal; LP, left posterior; RA, right anterior; RH, right horizontal; RP, right posterior; VOR, </w:t>
      </w:r>
      <w:proofErr w:type="spellStart"/>
      <w:r w:rsidRPr="003A0DE0">
        <w:rPr>
          <w:rFonts w:ascii="Times New Roman" w:hAnsi="Times New Roman" w:cs="Times New Roman"/>
          <w:sz w:val="24"/>
          <w:szCs w:val="24"/>
        </w:rPr>
        <w:t>vestibulo</w:t>
      </w:r>
      <w:proofErr w:type="spellEnd"/>
      <w:r w:rsidRPr="003A0DE0">
        <w:rPr>
          <w:rFonts w:ascii="Times New Roman" w:hAnsi="Times New Roman" w:cs="Times New Roman"/>
          <w:sz w:val="24"/>
          <w:szCs w:val="24"/>
        </w:rPr>
        <w:t>-ocular reflex</w:t>
      </w:r>
    </w:p>
    <w:sectPr w:rsidR="00C85A82" w:rsidRPr="008E016B" w:rsidSect="00A300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64C4A" w14:textId="77777777" w:rsidR="00FE1C7C" w:rsidRDefault="00FE1C7C" w:rsidP="00C85A82">
      <w:pPr>
        <w:spacing w:after="0" w:line="240" w:lineRule="auto"/>
      </w:pPr>
      <w:r>
        <w:separator/>
      </w:r>
    </w:p>
  </w:endnote>
  <w:endnote w:type="continuationSeparator" w:id="0">
    <w:p w14:paraId="5D05B284" w14:textId="77777777" w:rsidR="00FE1C7C" w:rsidRDefault="00FE1C7C" w:rsidP="00C85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5F011" w14:textId="77777777" w:rsidR="00FE1C7C" w:rsidRDefault="00FE1C7C" w:rsidP="00C85A82">
      <w:pPr>
        <w:spacing w:after="0" w:line="240" w:lineRule="auto"/>
      </w:pPr>
      <w:r>
        <w:separator/>
      </w:r>
    </w:p>
  </w:footnote>
  <w:footnote w:type="continuationSeparator" w:id="0">
    <w:p w14:paraId="0C841C20" w14:textId="77777777" w:rsidR="00FE1C7C" w:rsidRDefault="00FE1C7C" w:rsidP="00C85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F045AB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B901C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51AD8F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85088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3F22A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902B48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A9410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564F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39EA2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8806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3504A8"/>
    <w:multiLevelType w:val="multilevel"/>
    <w:tmpl w:val="833C29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28749986">
    <w:abstractNumId w:val="9"/>
  </w:num>
  <w:num w:numId="2" w16cid:durableId="1693920518">
    <w:abstractNumId w:val="7"/>
  </w:num>
  <w:num w:numId="3" w16cid:durableId="1905945886">
    <w:abstractNumId w:val="6"/>
  </w:num>
  <w:num w:numId="4" w16cid:durableId="713965020">
    <w:abstractNumId w:val="5"/>
  </w:num>
  <w:num w:numId="5" w16cid:durableId="1421952711">
    <w:abstractNumId w:val="4"/>
  </w:num>
  <w:num w:numId="6" w16cid:durableId="1246459547">
    <w:abstractNumId w:val="8"/>
  </w:num>
  <w:num w:numId="7" w16cid:durableId="702827183">
    <w:abstractNumId w:val="3"/>
  </w:num>
  <w:num w:numId="8" w16cid:durableId="1991669708">
    <w:abstractNumId w:val="2"/>
  </w:num>
  <w:num w:numId="9" w16cid:durableId="1734232987">
    <w:abstractNumId w:val="1"/>
  </w:num>
  <w:num w:numId="10" w16cid:durableId="2006473449">
    <w:abstractNumId w:val="0"/>
  </w:num>
  <w:num w:numId="11" w16cid:durableId="9679791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E3B"/>
    <w:rsid w:val="000220B2"/>
    <w:rsid w:val="000668BF"/>
    <w:rsid w:val="00072BCF"/>
    <w:rsid w:val="000A04A0"/>
    <w:rsid w:val="000A0F36"/>
    <w:rsid w:val="000B23C6"/>
    <w:rsid w:val="000C5491"/>
    <w:rsid w:val="000E76E2"/>
    <w:rsid w:val="00100630"/>
    <w:rsid w:val="00121902"/>
    <w:rsid w:val="001A4648"/>
    <w:rsid w:val="001C3C10"/>
    <w:rsid w:val="001E3537"/>
    <w:rsid w:val="002144D3"/>
    <w:rsid w:val="002516AF"/>
    <w:rsid w:val="002A05F1"/>
    <w:rsid w:val="002B0655"/>
    <w:rsid w:val="002B23CC"/>
    <w:rsid w:val="002B5CA6"/>
    <w:rsid w:val="00366A2B"/>
    <w:rsid w:val="003A013E"/>
    <w:rsid w:val="003A0DE0"/>
    <w:rsid w:val="003D2173"/>
    <w:rsid w:val="003E20E1"/>
    <w:rsid w:val="003E5B03"/>
    <w:rsid w:val="00412E3B"/>
    <w:rsid w:val="0043544F"/>
    <w:rsid w:val="00462931"/>
    <w:rsid w:val="00470B52"/>
    <w:rsid w:val="00497543"/>
    <w:rsid w:val="004A21B2"/>
    <w:rsid w:val="004B0F88"/>
    <w:rsid w:val="004C2798"/>
    <w:rsid w:val="004C6EED"/>
    <w:rsid w:val="004D17CD"/>
    <w:rsid w:val="00563B3E"/>
    <w:rsid w:val="00564ABD"/>
    <w:rsid w:val="0056618E"/>
    <w:rsid w:val="005703D8"/>
    <w:rsid w:val="00591CE5"/>
    <w:rsid w:val="005C7E79"/>
    <w:rsid w:val="005D0386"/>
    <w:rsid w:val="005D2CC8"/>
    <w:rsid w:val="005E4828"/>
    <w:rsid w:val="005F3834"/>
    <w:rsid w:val="00601688"/>
    <w:rsid w:val="00632C4C"/>
    <w:rsid w:val="006427B9"/>
    <w:rsid w:val="00661FFD"/>
    <w:rsid w:val="00676ABF"/>
    <w:rsid w:val="006F5890"/>
    <w:rsid w:val="00714C70"/>
    <w:rsid w:val="00714DDC"/>
    <w:rsid w:val="00722F4D"/>
    <w:rsid w:val="007375D8"/>
    <w:rsid w:val="0076252C"/>
    <w:rsid w:val="00772958"/>
    <w:rsid w:val="007861D9"/>
    <w:rsid w:val="007A7779"/>
    <w:rsid w:val="008329B1"/>
    <w:rsid w:val="00870C77"/>
    <w:rsid w:val="00874F9D"/>
    <w:rsid w:val="00882F18"/>
    <w:rsid w:val="008E016B"/>
    <w:rsid w:val="008E46EC"/>
    <w:rsid w:val="00902172"/>
    <w:rsid w:val="009050D0"/>
    <w:rsid w:val="009123EF"/>
    <w:rsid w:val="00913372"/>
    <w:rsid w:val="0091702A"/>
    <w:rsid w:val="00920DFE"/>
    <w:rsid w:val="0096355C"/>
    <w:rsid w:val="009D00FD"/>
    <w:rsid w:val="009D78B0"/>
    <w:rsid w:val="009E6913"/>
    <w:rsid w:val="009F1C07"/>
    <w:rsid w:val="00A06BE0"/>
    <w:rsid w:val="00A3007B"/>
    <w:rsid w:val="00A67E84"/>
    <w:rsid w:val="00AC1D70"/>
    <w:rsid w:val="00AF1BA6"/>
    <w:rsid w:val="00B0065B"/>
    <w:rsid w:val="00B00B6A"/>
    <w:rsid w:val="00B25335"/>
    <w:rsid w:val="00B359B6"/>
    <w:rsid w:val="00B505A8"/>
    <w:rsid w:val="00B80E93"/>
    <w:rsid w:val="00B8287A"/>
    <w:rsid w:val="00BB0F4A"/>
    <w:rsid w:val="00BB62FF"/>
    <w:rsid w:val="00BC6A07"/>
    <w:rsid w:val="00BF45EF"/>
    <w:rsid w:val="00C441E8"/>
    <w:rsid w:val="00C57585"/>
    <w:rsid w:val="00C85A82"/>
    <w:rsid w:val="00CC2B33"/>
    <w:rsid w:val="00CC6ECB"/>
    <w:rsid w:val="00CD0984"/>
    <w:rsid w:val="00CE2A91"/>
    <w:rsid w:val="00CE32F0"/>
    <w:rsid w:val="00D05839"/>
    <w:rsid w:val="00D71B72"/>
    <w:rsid w:val="00D71F4E"/>
    <w:rsid w:val="00D74FB5"/>
    <w:rsid w:val="00D90019"/>
    <w:rsid w:val="00DD06AF"/>
    <w:rsid w:val="00DD5F07"/>
    <w:rsid w:val="00DE414D"/>
    <w:rsid w:val="00E3632D"/>
    <w:rsid w:val="00E44322"/>
    <w:rsid w:val="00E732F1"/>
    <w:rsid w:val="00E913B3"/>
    <w:rsid w:val="00E954C0"/>
    <w:rsid w:val="00EA311B"/>
    <w:rsid w:val="00EA39E2"/>
    <w:rsid w:val="00ED4149"/>
    <w:rsid w:val="00F30202"/>
    <w:rsid w:val="00FA5692"/>
    <w:rsid w:val="00FA657D"/>
    <w:rsid w:val="00FD4450"/>
    <w:rsid w:val="00FE1C7C"/>
    <w:rsid w:val="00FF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3C705"/>
  <w15:chartTrackingRefBased/>
  <w15:docId w15:val="{7F788CCC-11FF-4487-8E5D-15A02239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14D"/>
    <w:pPr>
      <w:widowControl w:val="0"/>
      <w:wordWrap w:val="0"/>
      <w:autoSpaceDE w:val="0"/>
      <w:autoSpaceDN w:val="0"/>
      <w:spacing w:after="200" w:line="276" w:lineRule="auto"/>
    </w:pPr>
  </w:style>
  <w:style w:type="paragraph" w:styleId="3">
    <w:name w:val="heading 3"/>
    <w:basedOn w:val="a"/>
    <w:link w:val="3Char"/>
    <w:uiPriority w:val="9"/>
    <w:qFormat/>
    <w:rsid w:val="00A67E8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85A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85A82"/>
  </w:style>
  <w:style w:type="paragraph" w:styleId="a5">
    <w:name w:val="footer"/>
    <w:basedOn w:val="a"/>
    <w:link w:val="Char0"/>
    <w:uiPriority w:val="99"/>
    <w:unhideWhenUsed/>
    <w:rsid w:val="00C85A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85A82"/>
  </w:style>
  <w:style w:type="character" w:styleId="a6">
    <w:name w:val="annotation reference"/>
    <w:basedOn w:val="a0"/>
    <w:uiPriority w:val="99"/>
    <w:semiHidden/>
    <w:unhideWhenUsed/>
    <w:rsid w:val="004A21B2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DE414D"/>
    <w:pPr>
      <w:spacing w:line="240" w:lineRule="auto"/>
    </w:pPr>
    <w:rPr>
      <w:rFonts w:ascii="Times New Roman" w:hAnsi="Times New Roman"/>
      <w:sz w:val="24"/>
    </w:rPr>
  </w:style>
  <w:style w:type="character" w:customStyle="1" w:styleId="Char1">
    <w:name w:val="메모 텍스트 Char"/>
    <w:basedOn w:val="a0"/>
    <w:link w:val="a7"/>
    <w:uiPriority w:val="99"/>
    <w:rsid w:val="00DE414D"/>
    <w:rPr>
      <w:rFonts w:ascii="Times New Roman" w:hAnsi="Times New Roman"/>
      <w:sz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A21B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A21B2"/>
    <w:rPr>
      <w:rFonts w:ascii="Times New Roman" w:hAnsi="Times New Roman"/>
      <w:b/>
      <w:bCs/>
      <w:sz w:val="24"/>
      <w:szCs w:val="20"/>
    </w:rPr>
  </w:style>
  <w:style w:type="character" w:customStyle="1" w:styleId="3Char">
    <w:name w:val="제목 3 Char"/>
    <w:basedOn w:val="a0"/>
    <w:link w:val="3"/>
    <w:uiPriority w:val="9"/>
    <w:rsid w:val="00A67E84"/>
    <w:rPr>
      <w:rFonts w:ascii="Times New Roman" w:eastAsia="Times New Roman" w:hAnsi="Times New Roman" w:cs="Times New Roman"/>
      <w:b/>
      <w:bCs/>
      <w:kern w:val="0"/>
      <w:sz w:val="27"/>
      <w:szCs w:val="27"/>
      <w:lang w:eastAsia="ja-JP"/>
    </w:rPr>
  </w:style>
  <w:style w:type="paragraph" w:styleId="a9">
    <w:name w:val="Normal (Web)"/>
    <w:basedOn w:val="a"/>
    <w:uiPriority w:val="99"/>
    <w:semiHidden/>
    <w:unhideWhenUsed/>
    <w:rsid w:val="00A67E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styleId="aa">
    <w:name w:val="Strong"/>
    <w:basedOn w:val="a0"/>
    <w:uiPriority w:val="22"/>
    <w:qFormat/>
    <w:rsid w:val="00A67E84"/>
    <w:rPr>
      <w:b/>
      <w:bCs/>
    </w:rPr>
  </w:style>
  <w:style w:type="character" w:styleId="ab">
    <w:name w:val="Hyperlink"/>
    <w:basedOn w:val="a0"/>
    <w:uiPriority w:val="99"/>
    <w:semiHidden/>
    <w:unhideWhenUsed/>
    <w:rsid w:val="00A67E84"/>
    <w:rPr>
      <w:color w:val="0000FF"/>
      <w:u w:val="single"/>
    </w:rPr>
  </w:style>
  <w:style w:type="paragraph" w:styleId="ac">
    <w:name w:val="Revision"/>
    <w:hidden/>
    <w:uiPriority w:val="99"/>
    <w:semiHidden/>
    <w:rsid w:val="004B0F8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5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51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5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mp"/><Relationship Id="rId18" Type="http://schemas.openxmlformats.org/officeDocument/2006/relationships/image" Target="media/image12.tmp"/><Relationship Id="rId3" Type="http://schemas.openxmlformats.org/officeDocument/2006/relationships/settings" Target="settings.xml"/><Relationship Id="rId21" Type="http://schemas.openxmlformats.org/officeDocument/2006/relationships/image" Target="media/image15.tmp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tmp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tmp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tmp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tmp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69</Words>
  <Characters>210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휴 남</dc:creator>
  <cp:keywords/>
  <dc:description/>
  <cp:lastModifiedBy>상휴 남</cp:lastModifiedBy>
  <cp:revision>7</cp:revision>
  <dcterms:created xsi:type="dcterms:W3CDTF">2023-08-22T06:38:00Z</dcterms:created>
  <dcterms:modified xsi:type="dcterms:W3CDTF">2023-08-22T08:11:00Z</dcterms:modified>
</cp:coreProperties>
</file>